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4CFF8" w14:textId="12F4EDB7" w:rsidR="00B045F0" w:rsidRPr="00B045F0" w:rsidRDefault="00B045F0" w:rsidP="00B045F0">
      <w:pPr>
        <w:spacing w:line="360" w:lineRule="auto"/>
        <w:jc w:val="left"/>
        <w:rPr>
          <w:rFonts w:ascii="Calibri" w:hAnsi="Calibri" w:cs="Calibri"/>
          <w:b/>
          <w:bCs/>
          <w:sz w:val="22"/>
        </w:rPr>
      </w:pPr>
      <w:r w:rsidRPr="00B045F0">
        <w:rPr>
          <w:rFonts w:ascii="Calibri" w:hAnsi="Calibri" w:cs="Calibri"/>
          <w:b/>
          <w:bCs/>
          <w:sz w:val="22"/>
        </w:rPr>
        <w:t>Additional file 1</w:t>
      </w:r>
      <w:r w:rsidRPr="00B045F0">
        <w:rPr>
          <w:rFonts w:ascii="Calibri" w:hAnsi="Calibri" w:cs="Calibri"/>
          <w:b/>
          <w:bCs/>
          <w:sz w:val="22"/>
        </w:rPr>
        <w:t xml:space="preserve">: </w:t>
      </w:r>
      <w:r w:rsidRPr="00B045F0">
        <w:rPr>
          <w:rFonts w:ascii="Calibri" w:hAnsi="Calibri" w:cs="Calibri"/>
          <w:b/>
          <w:bCs/>
          <w:sz w:val="22"/>
        </w:rPr>
        <w:t>Age-dependent number of bovine respiratory disease (BRD) incidence in calves younger than 300 d in the nursery farm. The age of the calves is divided every 10 days in each bin.</w:t>
      </w:r>
    </w:p>
    <w:p w14:paraId="67A983C5" w14:textId="0CC9720E" w:rsidR="00B045F0" w:rsidRPr="00B045F0" w:rsidRDefault="00B045F0"/>
    <w:p w14:paraId="2C5F731E" w14:textId="75B44007" w:rsidR="00B045F0" w:rsidRPr="00B045F0" w:rsidRDefault="00B045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0937B1" wp14:editId="4C57514F">
            <wp:extent cx="5400040" cy="4170045"/>
            <wp:effectExtent l="0" t="0" r="0" b="1905"/>
            <wp:docPr id="2" name="図 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ヒスト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45F0" w:rsidRPr="00B045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5F0"/>
    <w:rsid w:val="0025460F"/>
    <w:rsid w:val="00B0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CE7CC"/>
  <w15:chartTrackingRefBased/>
  <w15:docId w15:val="{0181650D-C0D8-41AC-B788-683585998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5F0"/>
    <w:pPr>
      <w:widowControl w:val="0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55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</dc:creator>
  <cp:keywords/>
  <dc:description/>
  <cp:lastModifiedBy>yamaguchi</cp:lastModifiedBy>
  <cp:revision>1</cp:revision>
  <dcterms:created xsi:type="dcterms:W3CDTF">2021-07-30T05:59:00Z</dcterms:created>
  <dcterms:modified xsi:type="dcterms:W3CDTF">2021-07-30T06:12:00Z</dcterms:modified>
</cp:coreProperties>
</file>